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95"/>
        </w:tabs>
        <w:adjustRightInd w:val="0"/>
      </w:pPr>
      <w:r>
        <w:rPr>
          <w:rFonts w:hint="eastAsia"/>
        </w:rPr>
        <w:t>Tab</w:t>
      </w:r>
      <w:r>
        <w:t xml:space="preserve">le </w:t>
      </w:r>
      <w:r>
        <w:rPr>
          <w:rFonts w:hint="eastAsia"/>
        </w:rPr>
        <w:t>1. Significant differen</w:t>
      </w:r>
      <w:r>
        <w:t>tial</w:t>
      </w:r>
      <w:r>
        <w:rPr>
          <w:rFonts w:hint="eastAsia"/>
        </w:rPr>
        <w:t xml:space="preserve"> metabolites in each treatment group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4108"/>
        <w:gridCol w:w="1246"/>
        <w:gridCol w:w="1247"/>
        <w:gridCol w:w="12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roup</w:t>
            </w:r>
          </w:p>
        </w:tc>
        <w:tc>
          <w:tcPr>
            <w:tcW w:w="3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am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VIP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Fold chang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MD</w:t>
            </w:r>
          </w:p>
        </w:tc>
        <w:tc>
          <w:tcPr>
            <w:tcW w:w="39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-Aminobenzoat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771569372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7.34229189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697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(R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53094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857412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427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ydroxyarachidon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7706305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83475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10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017583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92404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9377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(S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120668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630364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0851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-oxo-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883405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73600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0988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Gulonic gamma-lacto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2685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6265707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1745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(S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86268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674483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2380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(S)-HOD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05523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847671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272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Mann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2846395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814036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2762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den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584843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572073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3737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hr-A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184985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225371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3855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rostaglandin E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036234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13875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7200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TB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152436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11533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7810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lpha-Tocopherol (Vitamin 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933215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3475328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814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inole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124677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28598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8449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His-I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735434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06641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4933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denos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4453975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3787643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5315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Prol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677899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043303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8390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(S)-Hp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397150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2057363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8979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Isomalt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993635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935699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4989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alpha.-Mannobi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5625137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53162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5017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Leuc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4939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383378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7093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Maltotri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083312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4831082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4161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Histam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831732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958112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4378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-oxo-LTB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681521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2938334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9222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Phenylalanine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8912314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95953523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7087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MG</w:t>
            </w:r>
          </w:p>
        </w:tc>
        <w:tc>
          <w:tcPr>
            <w:tcW w:w="39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(R)-HET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77358455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49728377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5436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-Aminobenzo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1420002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7.638683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1338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ydroxyarachidon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7502309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549043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9393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873794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50246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6434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phingan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332989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414838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0490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ihydrothym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598807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97725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0551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-oxo-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03591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756780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0920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m-Chlorohippur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371274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570820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1175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(S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102779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087338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1249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Lact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353669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929815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1822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almit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4493186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532282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2025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hioetheramide-P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587514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397639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2219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O-Acetyl-L-ser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13861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503571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3254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Leuc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44593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161287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4038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(S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613173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2557538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5139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hydroxy-butano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3404538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1464467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6081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Carnit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203972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933128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6657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yclohexylam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15462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4930605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6687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lpha-Tocopherol (Vitamin 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65137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3369181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6955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TB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1764175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1264424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860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3-Carboxypropyl)trimethylammonium c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1244369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4711236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9167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Maltotri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6267631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8317359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1567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-oxo-LTB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608142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2574549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3161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alpha.-Mannobi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314454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0975577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4196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-Methylhistid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125361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3301058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506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holesteryl sulf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747343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482324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5447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Oleoyl-1-stearoyl-sn-glycero-3-phosphoser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411992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550507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7261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Isomalto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5993451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0965035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7781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Hydroxyisocapro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395973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9824116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9342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antothen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3956445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252933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9592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(S)-Hp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736288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2500752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2031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Gulonic gamma-lacto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414668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12208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6929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n-Glycerol 3-phosphoethanolam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656742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527632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0927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Oxoadip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6068634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548829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7972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C(16:0/16: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0278857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56705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065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ervonic acid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578030712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73030851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9056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D</w:t>
            </w:r>
          </w:p>
        </w:tc>
        <w:tc>
          <w:tcPr>
            <w:tcW w:w="39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alidrosid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89831171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7.26671214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759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(R)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13006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263836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2149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E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994236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907197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511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Aspart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369663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265752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5283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,2-Benzenedicarboxyl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168192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583009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6348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Hydroxyisocapro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87705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5836235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6936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Oleoyl-1-stearoyl-sn-glycero-3-phosphoser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43643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99627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2598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-Tetracosanoyl-4-sphingenyl-1-O-phosphorylchol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9364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7795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3834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-Hydroxyarachidon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8102315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173644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4935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Erucamid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131214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443655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7806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hydroxy-butano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453780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274502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3149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inole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513936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813408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3245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05048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3705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8688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-Palmitoylsphing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098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568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2891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hioetheramide-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3074700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75276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8774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alidrosi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490447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0.3759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3055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0172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90624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62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enicil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5714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26024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2554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21337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61058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2668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7120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505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348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2861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0031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431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1990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1531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4371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7032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85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09924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Methylmal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6986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942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19373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-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7275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2808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2951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lpha-Tocopherol (Vitamin 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9292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4819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23349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4392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9984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37853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7246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188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62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-Oxoadip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716487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139022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046856561</w:t>
            </w:r>
          </w:p>
        </w:tc>
      </w:tr>
    </w:tbl>
    <w:p>
      <w:pPr>
        <w:adjustRightInd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MD: </w:t>
      </w:r>
      <w:r>
        <w:rPr>
          <w:rFonts w:hint="eastAsia"/>
        </w:rPr>
        <w:t>MS-222 low</w:t>
      </w:r>
      <w:r>
        <w:t>-</w:t>
      </w:r>
      <w:r>
        <w:rPr>
          <w:rFonts w:hint="eastAsia"/>
        </w:rPr>
        <w:t>concentration group</w:t>
      </w:r>
    </w:p>
    <w:p>
      <w:pPr>
        <w:adjustRightInd w:val="0"/>
        <w:rPr>
          <w:rFonts w:hint="eastAsia"/>
        </w:rPr>
      </w:pPr>
      <w:r>
        <w:rPr>
          <w:rFonts w:hint="eastAsia"/>
          <w:lang w:val="en-US" w:eastAsia="zh-CN"/>
        </w:rPr>
        <w:t xml:space="preserve">MG: </w:t>
      </w:r>
      <w:r>
        <w:rPr>
          <w:rFonts w:hint="eastAsia"/>
        </w:rPr>
        <w:t>MS-222 high</w:t>
      </w:r>
      <w:r>
        <w:t>-</w:t>
      </w:r>
      <w:r>
        <w:rPr>
          <w:rFonts w:hint="eastAsia"/>
        </w:rPr>
        <w:t>concentration group</w:t>
      </w:r>
    </w:p>
    <w:p>
      <w:pPr>
        <w:adjustRightInd w:val="0"/>
        <w:rPr>
          <w:rFonts w:hint="eastAsia"/>
        </w:rPr>
      </w:pPr>
      <w:r>
        <w:rPr>
          <w:rFonts w:hint="eastAsia"/>
          <w:lang w:val="en-US" w:eastAsia="zh-CN"/>
        </w:rPr>
        <w:t xml:space="preserve">PD: </w:t>
      </w:r>
      <w:r>
        <w:rPr>
          <w:rFonts w:hint="eastAsia"/>
        </w:rPr>
        <w:t>2-PE low</w:t>
      </w:r>
      <w:r>
        <w:t>-</w:t>
      </w:r>
      <w:r>
        <w:rPr>
          <w:rFonts w:hint="eastAsia"/>
        </w:rPr>
        <w:t>concentration group</w:t>
      </w:r>
    </w:p>
    <w:p>
      <w:r>
        <w:rPr>
          <w:rFonts w:hint="eastAsia"/>
          <w:lang w:val="en-US" w:eastAsia="zh-CN"/>
        </w:rPr>
        <w:t xml:space="preserve">PG: </w:t>
      </w:r>
      <w:r>
        <w:rPr>
          <w:rFonts w:hint="eastAsia"/>
        </w:rPr>
        <w:t>2-PE high</w:t>
      </w:r>
      <w:r>
        <w:t>-</w:t>
      </w:r>
      <w:r>
        <w:rPr>
          <w:rFonts w:hint="eastAsia"/>
        </w:rPr>
        <w:t>concentration group</w:t>
      </w:r>
    </w:p>
    <w:p/>
    <w:p/>
    <w:p>
      <w:r>
        <w:rPr>
          <w:rFonts w:hint="eastAsia"/>
        </w:rPr>
        <w:t xml:space="preserve"> Tab</w:t>
      </w:r>
      <w:r>
        <w:t xml:space="preserve">le 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rPr>
          <w:rFonts w:hint="eastAsia"/>
        </w:rPr>
        <w:t xml:space="preserve">. Primers </w:t>
      </w:r>
      <w:r>
        <w:t>for</w:t>
      </w:r>
      <w:r>
        <w:rPr>
          <w:rFonts w:hint="eastAsia"/>
        </w:rPr>
        <w:t xml:space="preserve"> genes used for q</w:t>
      </w:r>
      <w:r>
        <w:t xml:space="preserve">uantitative reverse transcription </w:t>
      </w:r>
      <w:r>
        <w:rPr>
          <w:rFonts w:hint="eastAsia"/>
        </w:rPr>
        <w:t>PCR</w:t>
      </w:r>
    </w:p>
    <w:tbl>
      <w:tblPr>
        <w:tblStyle w:val="2"/>
        <w:tblW w:w="842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51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Primer</w:t>
            </w:r>
            <w:r>
              <w:rPr>
                <w:rFonts w:hint="eastAsia"/>
                <w:color w:val="000000"/>
                <w:sz w:val="18"/>
                <w:szCs w:val="21"/>
              </w:rPr>
              <w:t xml:space="preserve"> Name</w:t>
            </w:r>
          </w:p>
        </w:tc>
        <w:tc>
          <w:tcPr>
            <w:tcW w:w="5125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equence</w:t>
            </w:r>
            <w:r>
              <w:rPr>
                <w:rFonts w:hint="eastAsia"/>
                <w:color w:val="000000"/>
                <w:sz w:val="18"/>
                <w:szCs w:val="21"/>
              </w:rPr>
              <w:t xml:space="preserve"> </w:t>
            </w:r>
            <w:r>
              <w:rPr>
                <w:color w:val="000000"/>
                <w:sz w:val="18"/>
                <w:szCs w:val="21"/>
              </w:rPr>
              <w:t>(5'to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113194_00000034_00007377-F</w:t>
            </w:r>
          </w:p>
        </w:tc>
        <w:tc>
          <w:tcPr>
            <w:tcW w:w="512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CGCTGGAGGCAAAGA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113194_00000034_00007377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CCCCAAATCCACTGA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168_01110611_01115503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ACACCGACACGCTCC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168_01110611_01115503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TCGGCTCTTCAGTG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25_05510163_05515246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GAGTCCCTGTTTTCG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25_05510163_05515246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TCCTGGGGTGGGCTT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426_00021251_00036674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CGTTTCCCATCTACA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426_00021251_00036674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TGCTGCCAAAGCTGG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170_00049973_00068447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ATGGTGGGTTTGCTG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170_00049973_00068447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CCAGACACTCCGCTC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30_03692275_03699509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GGGCGTTCCTCGTG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30_03692275_03699509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ACCAAGCTGTCCGCAA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39_01860747_01871902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AGCGAGTGGGAGGAG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339_01860747_01871902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 xml:space="preserve">TTCTCTTTAGTTTGAAGGCGTCTG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055_01852604_01874289-F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CTGGCAATAACACAGA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301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rFonts w:hint="eastAsia"/>
                <w:color w:val="000000"/>
                <w:sz w:val="18"/>
                <w:szCs w:val="21"/>
              </w:rPr>
              <w:t>CI01000055_01852604_01874289-R</w:t>
            </w:r>
          </w:p>
        </w:tc>
        <w:tc>
          <w:tcPr>
            <w:tcW w:w="5125" w:type="dxa"/>
            <w:shd w:val="clear" w:color="auto" w:fill="FFFFFF"/>
            <w:noWrap/>
            <w:vAlign w:val="center"/>
          </w:tcPr>
          <w:p>
            <w:pPr>
              <w:tabs>
                <w:tab w:val="left" w:pos="595"/>
              </w:tabs>
              <w:adjustRightInd w:val="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CAGAAGGCACTGGGGGA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2395A"/>
    <w:rsid w:val="0D02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5:44:00Z</dcterms:created>
  <dc:creator>w</dc:creator>
  <cp:lastModifiedBy>w</cp:lastModifiedBy>
  <dcterms:modified xsi:type="dcterms:W3CDTF">2022-03-03T06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B7C453DD91D47F09AF5D426AC711640</vt:lpwstr>
  </property>
</Properties>
</file>